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AD5741" w:rsidR="000035D5" w:rsidRDefault="000035D5">
                            <w:r>
                              <w:t xml:space="preserve">Reported on page number: 6 line 135 </w:t>
                            </w:r>
                            <w:r>
                              <w:rPr>
                                <w:color w:val="000000"/>
                              </w:rPr>
                              <w:t>The study received ethical approval from the CCAD Ethics Committee (#A-2022-042) and adhered to the principles of the Health Insurance Portability and Accountability Act of 1996 and the Declaration of Helsinki.</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8AD5741" w:rsidR="000035D5" w:rsidRDefault="000035D5">
                      <w:r>
                        <w:t xml:space="preserve">Reported on page number: 6 line 135 </w:t>
                      </w:r>
                      <w:r>
                        <w:rPr>
                          <w:color w:val="000000"/>
                        </w:rPr>
                        <w:t>The study received ethical approval from the CCAD Ethics Committee (#A-2022-042) and adhered to the principles of the Health Insurance Portability and Accountability Act of 1996 and the Declaration of Helsinki.</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A913C1A"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40BB9F9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4D2450" w:rsidR="000035D5" w:rsidRDefault="00594EA5" w:rsidP="000035D5">
                            <w:r>
                              <w:t xml:space="preserve">Non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24D2450" w:rsidR="000035D5" w:rsidRDefault="00594EA5" w:rsidP="000035D5">
                      <w:r>
                        <w:t xml:space="preserve">Non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074F402" w14:textId="38C89D5A" w:rsidR="00594EA5" w:rsidRPr="008B3F9D" w:rsidRDefault="00594EA5" w:rsidP="000035D5">
      <w:pPr>
        <w:spacing w:before="240" w:after="240"/>
        <w:rPr>
          <w:b/>
          <w:bCs/>
        </w:rPr>
      </w:pPr>
      <w:r w:rsidRPr="008B3F9D">
        <w:rPr>
          <w:b/>
          <w:bCs/>
        </w:rPr>
        <w:t xml:space="preserve">R: Yes. The study was conducted at Cleveland Clinic Abu Dhabi (CCAD), United Arab Emirates. Multiple authors are residents and practicing physicians in the UAE (AA, FA, GL, PN, VM, AJ, BB), and the principal investigator (FP) </w:t>
      </w:r>
      <w:r w:rsidR="008B3F9D">
        <w:rPr>
          <w:b/>
          <w:bCs/>
        </w:rPr>
        <w:t>wa</w:t>
      </w:r>
      <w:r w:rsidRPr="008B3F9D">
        <w:rPr>
          <w:b/>
          <w:bCs/>
        </w:rPr>
        <w:t>s affiliated with CCAD in addition to the University of Toronto. The research team includes local collaborators who are integral members of the clinical departments (Neurology, Ophthalmology, and Radiology) at CCAD where the study was performed.</w:t>
      </w:r>
    </w:p>
    <w:p w14:paraId="2F99EB8B" w14:textId="77777777" w:rsidR="00594EA5" w:rsidRDefault="000035D5" w:rsidP="000035D5">
      <w:pPr>
        <w:spacing w:before="240" w:after="240"/>
      </w:pP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p>
    <w:p w14:paraId="60ACB501" w14:textId="27C36797" w:rsidR="000035D5" w:rsidRPr="008B3F9D" w:rsidRDefault="00594EA5" w:rsidP="000035D5">
      <w:pPr>
        <w:spacing w:before="240" w:after="240"/>
        <w:rPr>
          <w:b/>
          <w:bCs/>
        </w:rPr>
      </w:pPr>
      <w:r w:rsidRPr="008B3F9D">
        <w:rPr>
          <w:b/>
          <w:bCs/>
        </w:rPr>
        <w:t>R: Confirmed</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r>
                              <w:t>Written informed consent was obtained from each individual participant prior to enrollment. The study was conducted at Cleveland Clinic Abu Dhabi (CCAD), where participants were patients receiving routine neurological or ophthalmological care. Ethics approval was granted by the CCAD Ethics Committee (#A-2022-042). As this was a clinical observational study conducted at a single institution, consent from a community representative was not applicable. All consent documents were provided in both Arabic and English, the two primary languages of the patient population at CC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8"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p4InN4QAAAA4BAAAPAAAAAAAAAAAAAAAAAHMEAABkcnMvZG93bnJldi54bWxQ&#13;&#10;SwUGAAAAAAQABADzAAAAgQUAAAAA&#13;&#10;" strokecolor="#193a65">
                <v:textbox>
                  <w:txbxContent>
                    <w:p w14:paraId="223CD14A" w14:textId="77777777" w:rsidR="000035D5" w:rsidRDefault="000035D5" w:rsidP="000035D5">
                      <w:r>
                        <w:t>Written informed consent was obtained from each individual participant prior to enrollment. The study was conducted at Cleveland Clinic Abu Dhabi (CCAD), where participants were patients receiving routine neurological or ophthalmological care. Ethics approval was granted by the CCAD Ethics Committee (#A-2022-042). As this was a clinical observational study conducted at a single institution, consent from a community representative was not applicable. All consent documents were provided in both Arabic and English, the two primary languages of the patient population at CCAD.</w:t>
                      </w:r>
                    </w:p>
                  </w:txbxContent>
                </v:textbox>
                <w10:wrap type="topAndBottom" anchorx="margin"/>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r>
                              <w:t>This was a hospital-based clinical observational study, not a community-based participatory research project. Participants were patients attending the CCAD Neurology and Ophthalmology clinics and did not represent a specific local community. Therefore, community input on research aims, methodology, or anticipated outcomes was not applicable. However, the study protocol was developed in collaboration with local neurologists and ophthalmologists based at CC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pOoRThkCAAAmBAAADgAAAAAAAAAAAAAAAAAuAgAAZHJzL2Uyb0RvYy54bWxQSwECLQAU&#13;&#10;AAYACAAAACEAoZW/od8AAAAOAQAADwAAAAAAAAAAAAAAAABzBAAAZHJzL2Rvd25yZXYueG1sUEsF&#13;&#10;BgAAAAAEAAQA8wAAAH8FAAAAAA==&#13;&#10;" strokecolor="#193a65">
                <v:textbox>
                  <w:txbxContent>
                    <w:p w14:paraId="6D21B23F" w14:textId="77777777" w:rsidR="000035D5" w:rsidRDefault="000035D5" w:rsidP="000035D5">
                      <w:r>
                        <w:t>This was a hospital-based clinical observational study, not a community-based participatory research project. Participants were patients attending the CCAD Neurology and Ophthalmology clinics and did not represent a specific local community. Therefore, community input on research aims, methodology, or anticipated outcomes was not applicable. However, the study protocol was developed in collaboration with local neurologists and ophthalmologists based at CCA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CB4118F" w:rsidR="000035D5" w:rsidRDefault="008B3F9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132D75C">
                <wp:simplePos x="0" y="0"/>
                <wp:positionH relativeFrom="margin">
                  <wp:posOffset>22485</wp:posOffset>
                </wp:positionH>
                <wp:positionV relativeFrom="paragraph">
                  <wp:posOffset>4559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r>
                              <w:t>Informed consent documents were prepared in both Arabic and English to ensure accessibility to the multilingual patient population served by Cleveland Clinic Abu Dhabi. Clinical staff fluent in both languages were available during the consent process to explain the study aims, procedures, and participants’ rights. Participants were given the opportunity to ask questions before providing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1.75pt;margin-top:35.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Jvh8YbgAAAADgEAAA8AAAAAAAAAAAAAAAAAcwQAAGRycy9kb3ducmV2LnhtbFBL&#13;&#10;BQYAAAAABAAEAPMAAACABQAAAAA=&#13;&#10;" strokecolor="#193a65">
                <v:textbox>
                  <w:txbxContent>
                    <w:p w14:paraId="53B10E27" w14:textId="77777777" w:rsidR="000035D5" w:rsidRDefault="000035D5" w:rsidP="000035D5">
                      <w:r>
                        <w:t>Informed consent documents were prepared in both Arabic and English to ensure accessibility to the multilingual patient population served by Cleveland Clinic Abu Dhabi. Clinical staff fluent in both languages were available during the consent process to explain the study aims, procedures, and participants’ rights. Participants were given the opportunity to ask questions before providing written consent.</w:t>
                      </w:r>
                    </w:p>
                  </w:txbxContent>
                </v:textbox>
                <w10:wrap type="topAndBottom" anchorx="margin"/>
              </v:shape>
            </w:pict>
          </mc:Fallback>
        </mc:AlternateContent>
      </w:r>
      <w:r w:rsidR="000035D5">
        <w:t>When engaging with the local community, how did you ensure that the informed consent documents and other materials could be understood by local stakeholders?</w:t>
      </w:r>
    </w:p>
    <w:p w14:paraId="2CF4C9B5" w14:textId="2A86B3FF" w:rsidR="008B3F9D" w:rsidRPr="008B3F9D" w:rsidRDefault="008B3F9D" w:rsidP="000035D5">
      <w:pPr>
        <w:spacing w:before="240" w:after="240"/>
        <w:rPr>
          <w:b/>
          <w:bCs/>
        </w:rPr>
      </w:pPr>
    </w:p>
    <w:bookmarkEnd w:id="5"/>
    <w:p w14:paraId="393A0AEC" w14:textId="3DCE44DA"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r>
                              <w:t>The findings of this research will be made publicly available through open-access publication in PLOS ONE. In addition, the results have been shared with the Neurology and Ophthalmology departments at Cleveland Clinic Abu Dhabi for integration into clinical practice and patient education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CkunVD3wAAAA4BAAAPAAAAAAAAAAAAAAAAAHIEAABkcnMvZG93bnJldi54bWxQSwUG&#13;&#10;AAAAAAQABADzAAAAfgUAAAAA&#13;&#10;" strokecolor="#193a65">
                <v:textbox>
                  <w:txbxContent>
                    <w:p w14:paraId="63B5C0C8" w14:textId="77777777" w:rsidR="000035D5" w:rsidRDefault="000035D5" w:rsidP="000035D5">
                      <w:r>
                        <w:t>The findings of this research will be made publicly available through open-access publication in PLOS ONE. In addition, the results have been shared with the Neurology and Ophthalmology departments at Cleveland Clinic Abu Dhabi for integration into clinical practice and patient education materi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r>
                              <w:t>N/A. This study did not involve non-human subjects, specimens, or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r>
                        <w:t>N/A. This study did not involve non-human subjects, specimens, or archival collec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7E9D1D64" w14:textId="77777777" w:rsidR="000035D5" w:rsidRDefault="000035D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UZY734gAAAA4BAAAPAAAAAAAAAAAAAAAAAHIEAABkcnMvZG93bnJldi54bWxQ&#13;&#10;SwUGAAAAAAQABADzAAAAgQUAAAAA&#13;&#10;" strokecolor="#193a65">
                <v:textbox>
                  <w:txbxContent>
                    <w:p w14:paraId="75D923C4" w14:textId="77777777" w:rsidR="000035D5" w:rsidRDefault="000035D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nkJsK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20B78" w:rsidRPr="00F57A3B" w:rsidRDefault="00B20B78">
      <w:pPr>
        <w:rPr>
          <w:rFonts w:ascii="Arial" w:hAnsi="Arial" w:cs="Arial"/>
        </w:rPr>
      </w:pPr>
    </w:p>
    <w:sectPr w:rsidR="00B20B7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8AA25" w14:textId="77777777" w:rsidR="00257DEA" w:rsidRDefault="00257DEA" w:rsidP="00F57A3B">
      <w:r>
        <w:separator/>
      </w:r>
    </w:p>
  </w:endnote>
  <w:endnote w:type="continuationSeparator" w:id="0">
    <w:p w14:paraId="5302F36E" w14:textId="77777777" w:rsidR="00257DEA" w:rsidRDefault="00257D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43E71" w14:textId="77777777" w:rsidR="00257DEA" w:rsidRDefault="00257DEA" w:rsidP="00F57A3B">
      <w:r>
        <w:separator/>
      </w:r>
    </w:p>
  </w:footnote>
  <w:footnote w:type="continuationSeparator" w:id="0">
    <w:p w14:paraId="677AFB7A" w14:textId="77777777" w:rsidR="00257DEA" w:rsidRDefault="00257D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VJdX72AEAAAgEAAAOAAAAZHJzL2Uyb0RvYy54bWysU9uO0zAQfUfiHyy/0ySFVmzUdIW6Wl4Q VCx8gOvYiSXfNDZN+veMnTS7WpAQq31xYnvOmTlnxrvb0WhyFhCUsw2tViUlwnLXKts19OeP+3cf KQmR2ZZpZ0VDLyLQ2/3bN7vB12LteqdbAQRJbKgH39A+Rl8XReC9MCysnBcWL6UDwyJuoStaYAOy G12sy3JbDA5aD46LEPD0brqk+8wvpeDxm5RBRKIbirXFvEJeT2kt9jtWd8B8r/hcBntBFYYpi0kX qjsWGfkF6g8qozi44GRccWcKJ6XiImtANVX5TM1Dz7zIWtCc4BebwuvR8q/nIxDVNnRNiWUGW/QQ gamuj+TgrEUDHZB18mnwocbwgz3CvAv+CEn0KMGkL8ohY/b2sngrxkg4Hm4223J7s6GE4131YVtu EmfxCPYQ4mfhDEk/DdXKJumsZucvIU6h15B0rG1ag9OqvVda5w10p4MGcmbY7Orm/aftNceTMMyY oEVSM9Wf/+JFi4n2u5DoB1Zc5fR5EsVCyzgXNlZz7dpidIJJLGEBlv8GzvEJKvKU/g94QeTMzsYF bJR18LfscbyWLKf4qwOT7mTBybWX3NlsDY5b7s78NNI8P91n+OMD3v8GAAD//wMAUEsDBBQABgAI AAAAIQAaFtYP4gAAAA4BAAAPAAAAZHJzL2Rvd25yZXYueG1sTE9NT8MwDL0j8R8iI3FjCatWStd0 qkAgLmjQDSRuWRPaiMapmmzr/j3eCS6W/J79PorV5Hp2MGOwHiXczgQwg43XFlsJ283TTQYsRIVa 9R6NhJMJsCovLwqVa3/Ed3OoY8tIBEOuJHQxDjnnoemMU2HmB4PEffvRqUjr2HI9qiOJu57PhUi5 UxbJoVODeehM81PvnYSXqX229iv9bNLqVYT1RzU/1W9SXl9Nj0sa1RJYNFP8+4BzB8oPJQXb+T3q wHoJSUKHBItkAYz47O6eCu7OyCIDXhb8f43yFwAA//8DAFBLAQItABQABgAIAAAAIQC2gziS/gAA AOEBAAATAAAAAAAAAAAAAAAAAAAAAABbQ29udGVudF9UeXBlc10ueG1sUEsBAi0AFAAGAAgAAAAh ADj9If/WAAAAlAEAAAsAAAAAAAAAAAAAAAAALwEAAF9yZWxzLy5yZWxzUEsBAi0AFAAGAAgAAAAh ABUl1fvYAQAACAQAAA4AAAAAAAAAAAAAAAAALgIAAGRycy9lMm9Eb2MueG1sUEsBAi0AFAAGAAgA AAAhABoW1g/iAAAADgEAAA8AAAAAAAAAAAAAAAAAMgQAAGRycy9kb3ducmV2LnhtbFBLBQYAAAAA BAAEAPMAAABBBQAAAAA= "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7DEA"/>
    <w:rsid w:val="00335779"/>
    <w:rsid w:val="003772ED"/>
    <w:rsid w:val="004A7A57"/>
    <w:rsid w:val="004C71C4"/>
    <w:rsid w:val="00515BC0"/>
    <w:rsid w:val="00541C18"/>
    <w:rsid w:val="00580384"/>
    <w:rsid w:val="00594EA5"/>
    <w:rsid w:val="0069423E"/>
    <w:rsid w:val="006F5F45"/>
    <w:rsid w:val="00831ADE"/>
    <w:rsid w:val="00841F25"/>
    <w:rsid w:val="008703EF"/>
    <w:rsid w:val="008B3F9D"/>
    <w:rsid w:val="009364D9"/>
    <w:rsid w:val="00A43F5B"/>
    <w:rsid w:val="00A961CD"/>
    <w:rsid w:val="00AD410C"/>
    <w:rsid w:val="00B20B78"/>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66</Words>
  <Characters>5503</Characters>
  <Application>Microsoft Office Word</Application>
  <DocSecurity>0</DocSecurity>
  <Lines>84</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o Pichi</cp:lastModifiedBy>
  <cp:revision>2</cp:revision>
  <dcterms:created xsi:type="dcterms:W3CDTF">2026-04-11T11:32:00Z</dcterms:created>
  <dcterms:modified xsi:type="dcterms:W3CDTF">2026-04-11T11:32:00Z</dcterms:modified>
</cp:coreProperties>
</file>